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01B6" w:rsidRPr="00BB01B6" w:rsidRDefault="00BB01B6" w:rsidP="00BB01B6">
      <w:pPr>
        <w:spacing w:line="240" w:lineRule="auto"/>
        <w:rPr>
          <w:rFonts w:ascii="Calibri" w:eastAsia="Times New Roman" w:hAnsi="Calibri" w:cs="Calibri"/>
          <w:color w:val="000000"/>
          <w:lang w:val="en-US" w:eastAsia="nl-NL"/>
        </w:rPr>
      </w:pPr>
      <w:r w:rsidRPr="00BB01B6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 xml:space="preserve">Table S2a. Tukey HSD </w:t>
      </w:r>
      <w:proofErr w:type="spellStart"/>
      <w:r w:rsidRPr="00BB01B6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posthoc</w:t>
      </w:r>
      <w:proofErr w:type="spellEnd"/>
      <w:r w:rsidRPr="00BB01B6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 xml:space="preserve"> comparisons of the nine different measurement locations within the female patellar tendon</w:t>
      </w:r>
    </w:p>
    <w:tbl>
      <w:tblPr>
        <w:tblW w:w="8865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8"/>
        <w:gridCol w:w="1291"/>
        <w:gridCol w:w="2214"/>
        <w:gridCol w:w="1048"/>
        <w:gridCol w:w="1526"/>
        <w:gridCol w:w="194"/>
        <w:gridCol w:w="1334"/>
      </w:tblGrid>
      <w:tr w:rsidR="00BB01B6" w:rsidRPr="00BB01B6" w:rsidTr="00BB01B6">
        <w:tc>
          <w:tcPr>
            <w:tcW w:w="1261" w:type="dxa"/>
            <w:tcBorders>
              <w:top w:val="single" w:sz="8" w:space="0" w:color="152935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BB01B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 </w:t>
            </w:r>
          </w:p>
        </w:tc>
        <w:tc>
          <w:tcPr>
            <w:tcW w:w="12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BB01B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 </w:t>
            </w:r>
          </w:p>
        </w:tc>
        <w:tc>
          <w:tcPr>
            <w:tcW w:w="221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nl-NL"/>
              </w:rPr>
            </w:pPr>
            <w:r w:rsidRPr="00BB01B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 </w:t>
            </w:r>
          </w:p>
        </w:tc>
        <w:tc>
          <w:tcPr>
            <w:tcW w:w="104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nl-NL"/>
              </w:rPr>
            </w:pPr>
            <w:r w:rsidRPr="00BB01B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 </w:t>
            </w:r>
          </w:p>
        </w:tc>
        <w:tc>
          <w:tcPr>
            <w:tcW w:w="3058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95% CI</w:t>
            </w:r>
          </w:p>
        </w:tc>
      </w:tr>
      <w:tr w:rsidR="00BB01B6" w:rsidRPr="00BB01B6" w:rsidTr="00BB01B6">
        <w:tc>
          <w:tcPr>
            <w:tcW w:w="1261" w:type="dxa"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Location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Compared</w:t>
            </w:r>
            <w:proofErr w:type="spellEnd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 </w:t>
            </w:r>
            <w:proofErr w:type="spellStart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to</w:t>
            </w:r>
            <w:proofErr w:type="spellEnd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 </w:t>
            </w:r>
            <w:proofErr w:type="spellStart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location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Mean</w:t>
            </w:r>
            <w:proofErr w:type="spellEnd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 </w:t>
            </w:r>
            <w:proofErr w:type="spellStart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difference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-</w:t>
            </w:r>
            <w:proofErr w:type="spellStart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valu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Lower</w:t>
            </w:r>
            <w:proofErr w:type="spellEnd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 </w:t>
            </w:r>
            <w:proofErr w:type="spellStart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bound</w:t>
            </w:r>
            <w:proofErr w:type="spellEnd"/>
          </w:p>
        </w:tc>
        <w:tc>
          <w:tcPr>
            <w:tcW w:w="1529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Upper</w:t>
            </w:r>
            <w:proofErr w:type="spellEnd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 </w:t>
            </w:r>
            <w:proofErr w:type="spellStart"/>
            <w:r w:rsidRPr="00BB01B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bound</w:t>
            </w:r>
            <w:proofErr w:type="spellEnd"/>
          </w:p>
        </w:tc>
      </w:tr>
      <w:tr w:rsidR="00BB01B6" w:rsidRPr="00BB01B6" w:rsidTr="00BB01B6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 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43.38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0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256.36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30.40</w:t>
            </w:r>
          </w:p>
        </w:tc>
      </w:tr>
      <w:tr w:rsidR="00BB01B6" w:rsidRPr="00BB01B6" w:rsidTr="00BB01B6">
        <w:trPr>
          <w:trHeight w:val="60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76.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47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88.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6.96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6.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8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76.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49.89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65.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679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78.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7.93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8.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9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84.9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41.06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43.8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52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56.8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9.11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86.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288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99.6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6.35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31.9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9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44.9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1.01</w:t>
            </w:r>
          </w:p>
        </w:tc>
      </w:tr>
      <w:tr w:rsidR="00BB01B6" w:rsidRPr="00BB01B6" w:rsidTr="00BB01B6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43.38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0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0.4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56.36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7.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636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45.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80.34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80.30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7.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93.27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78.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42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34.6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91.31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71.46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58.4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84.43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99.5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13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3.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12.48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56.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81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56.2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69.73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11.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5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.5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24.38</w:t>
            </w:r>
          </w:p>
        </w:tc>
      </w:tr>
      <w:tr w:rsidR="00BB01B6" w:rsidRPr="00BB01B6" w:rsidTr="00BB01B6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76.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47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36.9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88.99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67.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636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80.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5.61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12.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5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.0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25.91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0.9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02.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23.94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04.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98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8.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17.07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2.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9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80.8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45.12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0.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23.5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02.36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4.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51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68.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57.02</w:t>
            </w:r>
          </w:p>
        </w:tc>
      </w:tr>
      <w:tr w:rsidR="00BB01B6" w:rsidRPr="00BB01B6" w:rsidTr="00BB01B6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36.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8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49.8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76.06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80.30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293.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67.32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12.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5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225.9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5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01.9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11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214.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1.01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8.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21.8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04.14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80.7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38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93.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2.19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23.54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21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236.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0.57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68.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60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81.8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4.09</w:t>
            </w:r>
          </w:p>
        </w:tc>
      </w:tr>
      <w:tr w:rsidR="00BB01B6" w:rsidRPr="00BB01B6" w:rsidTr="00BB01B6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5.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679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47.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78.02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78.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42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91.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4.64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0.9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23.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02.01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01.9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11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1.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14.94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93.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2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9.8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06.10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1.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91.8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34.15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21.5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34.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91.40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3.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92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79.9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46.05</w:t>
            </w:r>
          </w:p>
        </w:tc>
      </w:tr>
      <w:tr w:rsidR="00BB01B6" w:rsidRPr="00BB01B6" w:rsidTr="00BB01B6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28.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9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41.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4.90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71.46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284.4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58.48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04.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98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217.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.88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.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04.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21.81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93.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2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206.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9.85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71.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548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84.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1.03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14.70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4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227.6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.73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60.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766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73.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52.93</w:t>
            </w:r>
          </w:p>
        </w:tc>
      </w:tr>
      <w:tr w:rsidR="00BB01B6" w:rsidRPr="00BB01B6" w:rsidTr="00BB01B6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3.8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52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69.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56.85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99.5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13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212.4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3.47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32.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9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45.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0.83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0.7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38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32.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93.76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21.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34.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91.80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71.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548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41.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84.93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42.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59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55.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70.22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1.9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01.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24.88</w:t>
            </w:r>
          </w:p>
        </w:tc>
      </w:tr>
      <w:tr w:rsidR="00BB01B6" w:rsidRPr="00BB01B6" w:rsidTr="00BB01B6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6.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288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26.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99.60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56.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81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69.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56.22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0.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02.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23.59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23.54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21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0.5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36.52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1.5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91.4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34.56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14.70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4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.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27.68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2.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59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70.2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55.73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54.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84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58.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67.63</w:t>
            </w:r>
          </w:p>
        </w:tc>
      </w:tr>
      <w:tr w:rsidR="00BB01B6" w:rsidRPr="00BB01B6" w:rsidTr="00BB01B6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1.9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9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81.01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44.95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11.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05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224.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.57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44.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51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57.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8.93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8.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60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44.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81.86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33.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992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46.0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79.90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60.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766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52.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73.03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1.9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.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24.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101.08</w:t>
            </w:r>
          </w:p>
        </w:tc>
      </w:tr>
      <w:tr w:rsidR="00BB01B6" w:rsidRPr="00BB01B6" w:rsidTr="00BB01B6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54.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.84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-167.6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BB01B6" w:rsidRPr="00BB01B6" w:rsidRDefault="00BB01B6" w:rsidP="00BB01B6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BB01B6">
              <w:rPr>
                <w:rFonts w:ascii="Times New Roman" w:eastAsia="Times New Roman" w:hAnsi="Times New Roman" w:cs="Times New Roman"/>
                <w:lang w:eastAsia="nl-NL"/>
              </w:rPr>
              <w:t>58.32</w:t>
            </w:r>
          </w:p>
        </w:tc>
      </w:tr>
      <w:tr w:rsidR="00BB01B6" w:rsidRPr="00BB01B6" w:rsidTr="00BB01B6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01B6" w:rsidRPr="00BB01B6" w:rsidRDefault="00BB01B6" w:rsidP="00BB01B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:rsidR="00BB01B6" w:rsidRPr="00BB01B6" w:rsidRDefault="00BB01B6" w:rsidP="00BB01B6">
      <w:pPr>
        <w:spacing w:line="400" w:lineRule="atLeast"/>
        <w:rPr>
          <w:rFonts w:ascii="Calibri" w:eastAsia="Times New Roman" w:hAnsi="Calibri" w:cs="Calibri"/>
          <w:color w:val="000000"/>
          <w:lang w:eastAsia="nl-NL"/>
        </w:rPr>
      </w:pPr>
      <w:r w:rsidRPr="00BB01B6">
        <w:rPr>
          <w:rFonts w:ascii="Times New Roman" w:eastAsia="Times New Roman" w:hAnsi="Times New Roman" w:cs="Times New Roman"/>
          <w:color w:val="000000"/>
          <w:lang w:val="en-US" w:eastAsia="nl-NL"/>
        </w:rPr>
        <w:t>1) proximal-medial, 2) proximal-horizontal midline, 3) proximal-lateral, 4)vertical midline-medial, 5) vertical midline-horizontal midline, 6) vertical midline-lateral, 7) distal-medial, 8) distal- horizontal midline, 9) distal-lateral. For the right knee, medial and lateral are reversed.</w:t>
      </w:r>
      <w:bookmarkStart w:id="0" w:name="_GoBack"/>
      <w:bookmarkEnd w:id="0"/>
    </w:p>
    <w:sectPr w:rsidR="00BB01B6" w:rsidRPr="00BB01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CF3"/>
    <w:rsid w:val="0007397C"/>
    <w:rsid w:val="00091134"/>
    <w:rsid w:val="000C29B8"/>
    <w:rsid w:val="00100B35"/>
    <w:rsid w:val="00127530"/>
    <w:rsid w:val="00196FDB"/>
    <w:rsid w:val="001E2CF3"/>
    <w:rsid w:val="002450AA"/>
    <w:rsid w:val="00254564"/>
    <w:rsid w:val="00345294"/>
    <w:rsid w:val="00373968"/>
    <w:rsid w:val="003C6BFD"/>
    <w:rsid w:val="00451E1E"/>
    <w:rsid w:val="004F7A47"/>
    <w:rsid w:val="0057160F"/>
    <w:rsid w:val="00622C7D"/>
    <w:rsid w:val="006364B2"/>
    <w:rsid w:val="007A3BE5"/>
    <w:rsid w:val="00843A4B"/>
    <w:rsid w:val="00853508"/>
    <w:rsid w:val="00872258"/>
    <w:rsid w:val="00953562"/>
    <w:rsid w:val="009C32CF"/>
    <w:rsid w:val="009D2977"/>
    <w:rsid w:val="009E6708"/>
    <w:rsid w:val="00A846D7"/>
    <w:rsid w:val="00AA2566"/>
    <w:rsid w:val="00AC03AB"/>
    <w:rsid w:val="00B54865"/>
    <w:rsid w:val="00B858C1"/>
    <w:rsid w:val="00BB01B6"/>
    <w:rsid w:val="00CF1DE7"/>
    <w:rsid w:val="00D32AB9"/>
    <w:rsid w:val="00DA2351"/>
    <w:rsid w:val="00E25BE5"/>
    <w:rsid w:val="00ED3AFE"/>
    <w:rsid w:val="00F113FA"/>
    <w:rsid w:val="00FE2096"/>
    <w:rsid w:val="00FF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0AB77"/>
  <w15:chartTrackingRefBased/>
  <w15:docId w15:val="{059A81D2-4CE3-42F5-9B8D-A2C144EF9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450A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E2C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E2CF3"/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1E2C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C29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29B8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Standaard"/>
    <w:rsid w:val="00BB0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Lotte van</dc:creator>
  <cp:keywords/>
  <dc:description/>
  <cp:lastModifiedBy>Dam, Lotte van</cp:lastModifiedBy>
  <cp:revision>2</cp:revision>
  <dcterms:created xsi:type="dcterms:W3CDTF">2025-07-23T14:53:00Z</dcterms:created>
  <dcterms:modified xsi:type="dcterms:W3CDTF">2025-07-23T14:53:00Z</dcterms:modified>
</cp:coreProperties>
</file>